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58445" w14:textId="4B9C3DE3" w:rsidR="008C7418" w:rsidRPr="00EF4626" w:rsidRDefault="00EF4626" w:rsidP="0081246A">
      <w:pPr>
        <w:pStyle w:val="TableCaption"/>
        <w:rPr>
          <w:rFonts w:ascii="Times New Roman" w:hAnsi="Times New Roman" w:cs="Times New Roman"/>
          <w:b/>
          <w:bCs/>
          <w:i w:val="0"/>
          <w:iCs/>
          <w:color w:val="000000" w:themeColor="text1"/>
        </w:rPr>
      </w:pPr>
      <w:r w:rsidRPr="00EF4626">
        <w:rPr>
          <w:rFonts w:ascii="Times New Roman" w:hAnsi="Times New Roman" w:cs="Times New Roman"/>
          <w:b/>
          <w:bCs/>
          <w:i w:val="0"/>
          <w:iCs/>
          <w:color w:val="000000" w:themeColor="text1"/>
        </w:rPr>
        <w:t>S</w:t>
      </w:r>
      <w:r w:rsidR="00F841F0" w:rsidRPr="00EF4626">
        <w:rPr>
          <w:rFonts w:ascii="Times New Roman" w:hAnsi="Times New Roman" w:cs="Times New Roman"/>
          <w:b/>
          <w:bCs/>
          <w:i w:val="0"/>
          <w:iCs/>
          <w:color w:val="000000" w:themeColor="text1"/>
        </w:rPr>
        <w:t>upplementary</w:t>
      </w:r>
      <w:r w:rsidRPr="00EF4626">
        <w:rPr>
          <w:rFonts w:ascii="Times New Roman" w:hAnsi="Times New Roman" w:cs="Times New Roman"/>
          <w:b/>
          <w:bCs/>
          <w:i w:val="0"/>
          <w:iCs/>
          <w:color w:val="000000" w:themeColor="text1"/>
        </w:rPr>
        <w:t xml:space="preserve"> </w:t>
      </w:r>
      <w:r w:rsidR="00381D4E">
        <w:rPr>
          <w:rFonts w:ascii="Times New Roman" w:hAnsi="Times New Roman" w:cs="Times New Roman"/>
          <w:b/>
          <w:bCs/>
          <w:i w:val="0"/>
          <w:iCs/>
          <w:color w:val="000000" w:themeColor="text1"/>
        </w:rPr>
        <w:t>Material</w:t>
      </w:r>
      <w:r w:rsidR="007417BA" w:rsidRPr="00EF4626">
        <w:rPr>
          <w:rFonts w:ascii="Times New Roman" w:hAnsi="Times New Roman" w:cs="Times New Roman"/>
          <w:b/>
          <w:bCs/>
          <w:i w:val="0"/>
          <w:iCs/>
          <w:color w:val="000000" w:themeColor="text1"/>
        </w:rPr>
        <w:t xml:space="preserve">. </w:t>
      </w:r>
    </w:p>
    <w:p w14:paraId="68C2AB88" w14:textId="74FC68C8" w:rsidR="00AE45D4" w:rsidRPr="00EF4626" w:rsidRDefault="00AE45D4" w:rsidP="00EF4626">
      <w:pPr>
        <w:pStyle w:val="NormaleWeb"/>
        <w:spacing w:before="360" w:beforeAutospacing="0" w:after="120" w:afterAutospacing="0"/>
        <w:rPr>
          <w:color w:val="000000" w:themeColor="text1"/>
          <w:lang w:val="en-US"/>
        </w:rPr>
      </w:pPr>
      <w:r w:rsidRPr="00EF4626">
        <w:rPr>
          <w:b/>
          <w:bCs/>
          <w:color w:val="000000" w:themeColor="text1"/>
          <w:lang w:val="en-US"/>
        </w:rPr>
        <w:t>Table S.1</w:t>
      </w:r>
      <w:r w:rsidRPr="00EF4626">
        <w:rPr>
          <w:color w:val="000000" w:themeColor="text1"/>
          <w:lang w:val="en-US"/>
        </w:rPr>
        <w:t xml:space="preserve"> Results of 95% Confidence intervals estimated by bootstrap methods on all the 4 Herds in 2018. The table shows 95% lower confidence intervals </w:t>
      </w:r>
      <w:r w:rsidR="00A04E3F" w:rsidRPr="00EF4626">
        <w:rPr>
          <w:color w:val="000000" w:themeColor="text1"/>
          <w:lang w:val="en-US"/>
        </w:rPr>
        <w:t>(</w:t>
      </w:r>
      <w:r w:rsidRPr="00EF4626">
        <w:rPr>
          <w:color w:val="000000" w:themeColor="text1"/>
          <w:lang w:val="en-US"/>
        </w:rPr>
        <w:t>C</w:t>
      </w:r>
      <w:r w:rsidR="00A04E3F" w:rsidRPr="00EF4626">
        <w:rPr>
          <w:color w:val="000000" w:themeColor="text1"/>
          <w:lang w:val="en-US"/>
        </w:rPr>
        <w:t>.</w:t>
      </w:r>
      <w:r w:rsidRPr="00EF4626">
        <w:rPr>
          <w:color w:val="000000" w:themeColor="text1"/>
          <w:lang w:val="en-US"/>
        </w:rPr>
        <w:t>I</w:t>
      </w:r>
      <w:r w:rsidR="00A04E3F" w:rsidRPr="00EF4626">
        <w:rPr>
          <w:color w:val="000000" w:themeColor="text1"/>
          <w:lang w:val="en-US"/>
        </w:rPr>
        <w:t>.</w:t>
      </w:r>
      <w:r w:rsidRPr="00EF4626">
        <w:rPr>
          <w:color w:val="000000" w:themeColor="text1"/>
          <w:lang w:val="en-US"/>
        </w:rPr>
        <w:t>95L) and 95% upper confidence intervals (C</w:t>
      </w:r>
      <w:r w:rsidR="00A04E3F" w:rsidRPr="00EF4626">
        <w:rPr>
          <w:color w:val="000000" w:themeColor="text1"/>
          <w:lang w:val="en-US"/>
        </w:rPr>
        <w:t>.</w:t>
      </w:r>
      <w:r w:rsidRPr="00EF4626">
        <w:rPr>
          <w:color w:val="000000" w:themeColor="text1"/>
          <w:lang w:val="en-US"/>
        </w:rPr>
        <w:t>I</w:t>
      </w:r>
      <w:r w:rsidR="00A04E3F" w:rsidRPr="00EF4626">
        <w:rPr>
          <w:color w:val="000000" w:themeColor="text1"/>
          <w:lang w:val="en-US"/>
        </w:rPr>
        <w:t>.</w:t>
      </w:r>
      <w:r w:rsidRPr="00EF4626">
        <w:rPr>
          <w:color w:val="000000" w:themeColor="text1"/>
          <w:lang w:val="en-US"/>
        </w:rPr>
        <w:t xml:space="preserve">95U). Significant effects are highlighted with the </w:t>
      </w:r>
      <w:r w:rsidR="0004114C" w:rsidRPr="00EF4626">
        <w:rPr>
          <w:color w:val="000000" w:themeColor="text1"/>
          <w:lang w:val="en-US"/>
        </w:rPr>
        <w:t>“</w:t>
      </w:r>
      <w:r w:rsidRPr="00EF4626">
        <w:rPr>
          <w:color w:val="000000" w:themeColor="text1"/>
          <w:lang w:val="en-US"/>
        </w:rPr>
        <w:t>*</w:t>
      </w:r>
      <w:r w:rsidR="0004114C" w:rsidRPr="00EF4626">
        <w:rPr>
          <w:color w:val="000000" w:themeColor="text1"/>
          <w:lang w:val="en-US"/>
        </w:rPr>
        <w:t>”</w:t>
      </w:r>
      <w:r w:rsidRPr="00EF4626">
        <w:rPr>
          <w:color w:val="000000" w:themeColor="text1"/>
          <w:lang w:val="en-US"/>
        </w:rPr>
        <w:t xml:space="preserve"> symbol.</w:t>
      </w:r>
    </w:p>
    <w:tbl>
      <w:tblPr>
        <w:tblStyle w:val="Table"/>
        <w:tblW w:w="2476" w:type="pct"/>
        <w:tblLook w:val="07E0" w:firstRow="1" w:lastRow="1" w:firstColumn="1" w:lastColumn="1" w:noHBand="1" w:noVBand="1"/>
        <w:tblCaption w:val="CI 95% bootstrapping interval"/>
      </w:tblPr>
      <w:tblGrid>
        <w:gridCol w:w="2812"/>
        <w:gridCol w:w="963"/>
        <w:gridCol w:w="990"/>
      </w:tblGrid>
      <w:tr w:rsidR="00EF4626" w:rsidRPr="00EF4626" w14:paraId="381EBBD9" w14:textId="77777777" w:rsidTr="00AE45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0F3B73B9" w14:textId="77777777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 xml:space="preserve">Effect (All 4 herds in 210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76D34896" w14:textId="3A877628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C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I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95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22948E2B" w14:textId="34200943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C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I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95U</w:t>
            </w:r>
          </w:p>
        </w:tc>
      </w:tr>
      <w:tr w:rsidR="00EF4626" w:rsidRPr="00EF4626" w14:paraId="589A86F2" w14:textId="77777777" w:rsidTr="00AE45D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E193E77" w14:textId="14D5ABA6" w:rsidR="00330E26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 xml:space="preserve">Weeping teat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7E0B68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0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888D1D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2.272</w:t>
            </w:r>
          </w:p>
        </w:tc>
      </w:tr>
      <w:tr w:rsidR="00EF4626" w:rsidRPr="00EF4626" w14:paraId="3E1B8011" w14:textId="77777777" w:rsidTr="00AE45D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37E408" w14:textId="2F4EC836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N</w:t>
            </w:r>
            <w:r w:rsidR="00EF4626">
              <w:rPr>
                <w:color w:val="000000" w:themeColor="text1"/>
              </w:rPr>
              <w:t>°</w:t>
            </w:r>
            <w:r w:rsidRPr="00EF4626">
              <w:rPr>
                <w:color w:val="000000" w:themeColor="text1"/>
              </w:rPr>
              <w:t xml:space="preserve"> of Sampl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A33D2E2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8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2E08FB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306</w:t>
            </w:r>
          </w:p>
        </w:tc>
      </w:tr>
      <w:tr w:rsidR="00EF4626" w:rsidRPr="00EF4626" w14:paraId="36BB4E53" w14:textId="77777777" w:rsidTr="00AE45D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0CE1D2" w14:textId="44ABDA0A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N</w:t>
            </w:r>
            <w:r w:rsidR="00EF4626">
              <w:rPr>
                <w:color w:val="000000" w:themeColor="text1"/>
              </w:rPr>
              <w:t>°</w:t>
            </w:r>
            <w:r w:rsidRPr="00EF4626">
              <w:rPr>
                <w:color w:val="000000" w:themeColor="text1"/>
              </w:rPr>
              <w:t xml:space="preserve"> of lactation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940005E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6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5AF023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841</w:t>
            </w:r>
          </w:p>
        </w:tc>
      </w:tr>
      <w:tr w:rsidR="00EF4626" w:rsidRPr="00EF4626" w14:paraId="508C740A" w14:textId="77777777" w:rsidTr="00AE45D4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974D" w14:textId="77777777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Somatic Cell Score 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133F3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0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B5FD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532</w:t>
            </w:r>
          </w:p>
        </w:tc>
      </w:tr>
    </w:tbl>
    <w:p w14:paraId="1977D58C" w14:textId="716EA637" w:rsidR="00AE45D4" w:rsidRPr="00EF4626" w:rsidRDefault="00AE45D4" w:rsidP="00EF4626">
      <w:pPr>
        <w:pStyle w:val="NormaleWeb"/>
        <w:spacing w:before="360" w:beforeAutospacing="0" w:after="120" w:afterAutospacing="0"/>
        <w:rPr>
          <w:color w:val="000000" w:themeColor="text1"/>
          <w:lang w:val="en-US"/>
        </w:rPr>
      </w:pPr>
      <w:r w:rsidRPr="00EF4626">
        <w:rPr>
          <w:b/>
          <w:bCs/>
          <w:color w:val="000000" w:themeColor="text1"/>
          <w:lang w:val="en-US"/>
        </w:rPr>
        <w:t>Table S.2</w:t>
      </w:r>
      <w:r w:rsidRPr="00EF4626">
        <w:rPr>
          <w:color w:val="000000" w:themeColor="text1"/>
          <w:lang w:val="en-US"/>
        </w:rPr>
        <w:t xml:space="preserve"> Results of 95% Confidence intervals estimated by bootstrap methods on Herd A in 2018. The table shows 95% lower confidence intervals </w:t>
      </w:r>
      <w:r w:rsidR="00A04E3F" w:rsidRPr="00EF4626">
        <w:rPr>
          <w:color w:val="000000" w:themeColor="text1"/>
          <w:lang w:val="en-US"/>
        </w:rPr>
        <w:t>(C.I.95L</w:t>
      </w:r>
      <w:r w:rsidRPr="00EF4626">
        <w:rPr>
          <w:color w:val="000000" w:themeColor="text1"/>
          <w:lang w:val="en-US"/>
        </w:rPr>
        <w:t>) and 95% upper confidence intervals (</w:t>
      </w:r>
      <w:r w:rsidR="00A04E3F" w:rsidRPr="00EF4626">
        <w:rPr>
          <w:color w:val="000000" w:themeColor="text1"/>
          <w:lang w:val="en-US"/>
        </w:rPr>
        <w:t>C.I.95U</w:t>
      </w:r>
      <w:r w:rsidRPr="00EF4626">
        <w:rPr>
          <w:color w:val="000000" w:themeColor="text1"/>
          <w:lang w:val="en-US"/>
        </w:rPr>
        <w:t>). Significant effects are highlighted with the</w:t>
      </w:r>
      <w:r w:rsidR="0004114C" w:rsidRPr="00EF4626">
        <w:rPr>
          <w:color w:val="000000" w:themeColor="text1"/>
          <w:lang w:val="en-US"/>
        </w:rPr>
        <w:t xml:space="preserve"> “</w:t>
      </w:r>
      <w:r w:rsidRPr="00EF4626">
        <w:rPr>
          <w:color w:val="000000" w:themeColor="text1"/>
          <w:lang w:val="en-US"/>
        </w:rPr>
        <w:t>*</w:t>
      </w:r>
      <w:r w:rsidR="0004114C" w:rsidRPr="00EF4626">
        <w:rPr>
          <w:color w:val="000000" w:themeColor="text1"/>
          <w:lang w:val="en-US"/>
        </w:rPr>
        <w:t>”</w:t>
      </w:r>
      <w:r w:rsidRPr="00EF4626">
        <w:rPr>
          <w:color w:val="000000" w:themeColor="text1"/>
          <w:lang w:val="en-US"/>
        </w:rPr>
        <w:t xml:space="preserve"> symbol.</w:t>
      </w:r>
    </w:p>
    <w:tbl>
      <w:tblPr>
        <w:tblStyle w:val="Table"/>
        <w:tblW w:w="0" w:type="pct"/>
        <w:tblLook w:val="07E0" w:firstRow="1" w:lastRow="1" w:firstColumn="1" w:lastColumn="1" w:noHBand="1" w:noVBand="1"/>
        <w:tblCaption w:val="CI 95% bootstrapping interval"/>
      </w:tblPr>
      <w:tblGrid>
        <w:gridCol w:w="2276"/>
        <w:gridCol w:w="963"/>
        <w:gridCol w:w="990"/>
      </w:tblGrid>
      <w:tr w:rsidR="00EF4626" w:rsidRPr="00EF4626" w14:paraId="325C21AF" w14:textId="77777777" w:rsidTr="0028177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25482A76" w14:textId="77777777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 xml:space="preserve">Effect (Herd A 201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5C91B919" w14:textId="4D29884A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C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I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95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5D76D1D1" w14:textId="0CE9C6C8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C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I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95U</w:t>
            </w:r>
          </w:p>
        </w:tc>
      </w:tr>
      <w:tr w:rsidR="00EF4626" w:rsidRPr="00EF4626" w14:paraId="3ABF7FB3" w14:textId="77777777" w:rsidTr="0028177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84F97D" w14:textId="77777777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Weeping teat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F63EBC0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3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581F8E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36.815</w:t>
            </w:r>
          </w:p>
        </w:tc>
      </w:tr>
      <w:tr w:rsidR="00EF4626" w:rsidRPr="00EF4626" w14:paraId="00CF6101" w14:textId="77777777" w:rsidTr="0028177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F92CC31" w14:textId="77777777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Somatic Cell Sc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B06FA9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5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B8638A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1.026</w:t>
            </w:r>
          </w:p>
        </w:tc>
      </w:tr>
      <w:tr w:rsidR="00EF4626" w:rsidRPr="00EF4626" w14:paraId="1FD9DF93" w14:textId="77777777" w:rsidTr="00281772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C91BDC" w14:textId="0FD897B0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N</w:t>
            </w:r>
            <w:r w:rsidR="00EF4626">
              <w:rPr>
                <w:color w:val="000000" w:themeColor="text1"/>
              </w:rPr>
              <w:t>°</w:t>
            </w:r>
            <w:r w:rsidRPr="00EF4626">
              <w:rPr>
                <w:color w:val="000000" w:themeColor="text1"/>
              </w:rPr>
              <w:t xml:space="preserve"> of Lactation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3E9F1C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3.4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16AF8DC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1.945</w:t>
            </w:r>
          </w:p>
        </w:tc>
      </w:tr>
      <w:tr w:rsidR="008C7418" w:rsidRPr="00EF4626" w14:paraId="2AB731B7" w14:textId="77777777" w:rsidTr="00281772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C11B" w14:textId="310F0212" w:rsidR="00AE45D4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N</w:t>
            </w:r>
            <w:r w:rsidR="00EF4626">
              <w:rPr>
                <w:color w:val="000000" w:themeColor="text1"/>
              </w:rPr>
              <w:t xml:space="preserve">° </w:t>
            </w:r>
            <w:r w:rsidRPr="00EF4626">
              <w:rPr>
                <w:color w:val="000000" w:themeColor="text1"/>
              </w:rPr>
              <w:t>of Sampl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CCD9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87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88D5" w14:textId="77777777" w:rsidR="00AE45D4" w:rsidRPr="00EF4626" w:rsidRDefault="00AE45D4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1.728</w:t>
            </w:r>
          </w:p>
        </w:tc>
      </w:tr>
    </w:tbl>
    <w:p w14:paraId="3FCFCD38" w14:textId="33A7445F" w:rsidR="009E0B02" w:rsidRPr="00EF4626" w:rsidRDefault="0081246A" w:rsidP="00EF4626">
      <w:pPr>
        <w:pStyle w:val="NormaleWeb"/>
        <w:spacing w:before="360" w:beforeAutospacing="0" w:after="120" w:afterAutospacing="0"/>
        <w:rPr>
          <w:color w:val="000000" w:themeColor="text1"/>
          <w:lang w:val="en-US"/>
        </w:rPr>
      </w:pPr>
      <w:r w:rsidRPr="00EF4626">
        <w:rPr>
          <w:b/>
          <w:bCs/>
          <w:color w:val="000000" w:themeColor="text1"/>
          <w:lang w:val="en-US"/>
        </w:rPr>
        <w:t>Table S.</w:t>
      </w:r>
      <w:r w:rsidR="00AE45D4" w:rsidRPr="00EF4626">
        <w:rPr>
          <w:b/>
          <w:bCs/>
          <w:color w:val="000000" w:themeColor="text1"/>
          <w:lang w:val="en-US"/>
        </w:rPr>
        <w:t>3</w:t>
      </w:r>
      <w:r w:rsidRPr="00EF4626">
        <w:rPr>
          <w:color w:val="000000" w:themeColor="text1"/>
          <w:lang w:val="en-US"/>
        </w:rPr>
        <w:t xml:space="preserve"> </w:t>
      </w:r>
      <w:r w:rsidR="005B66C8" w:rsidRPr="00EF4626">
        <w:rPr>
          <w:color w:val="000000" w:themeColor="text1"/>
          <w:lang w:val="en-US"/>
        </w:rPr>
        <w:t xml:space="preserve">Results of </w:t>
      </w:r>
      <w:r w:rsidRPr="00EF4626">
        <w:rPr>
          <w:color w:val="000000" w:themeColor="text1"/>
          <w:lang w:val="en-US"/>
        </w:rPr>
        <w:t xml:space="preserve">95% Confidence intervals estimated by </w:t>
      </w:r>
      <w:r w:rsidR="005B66C8" w:rsidRPr="00EF4626">
        <w:rPr>
          <w:color w:val="000000" w:themeColor="text1"/>
          <w:lang w:val="en-US"/>
        </w:rPr>
        <w:t>bootstrap</w:t>
      </w:r>
      <w:r w:rsidRPr="00EF4626">
        <w:rPr>
          <w:color w:val="000000" w:themeColor="text1"/>
          <w:lang w:val="en-US"/>
        </w:rPr>
        <w:t xml:space="preserve"> methods on Herd A in 2019</w:t>
      </w:r>
      <w:r w:rsidR="005B66C8" w:rsidRPr="00EF4626">
        <w:rPr>
          <w:color w:val="000000" w:themeColor="text1"/>
          <w:lang w:val="en-US"/>
        </w:rPr>
        <w:t xml:space="preserve">. The table shows 95% lower confidence intervals </w:t>
      </w:r>
      <w:r w:rsidR="00A04E3F" w:rsidRPr="00EF4626">
        <w:rPr>
          <w:color w:val="000000" w:themeColor="text1"/>
          <w:lang w:val="en-US"/>
        </w:rPr>
        <w:t>(C.I.95L</w:t>
      </w:r>
      <w:r w:rsidR="005B66C8" w:rsidRPr="00EF4626">
        <w:rPr>
          <w:color w:val="000000" w:themeColor="text1"/>
          <w:lang w:val="en-US"/>
        </w:rPr>
        <w:t>) and 95% upper confidence intervals (</w:t>
      </w:r>
      <w:r w:rsidR="00A04E3F" w:rsidRPr="00EF4626">
        <w:rPr>
          <w:color w:val="000000" w:themeColor="text1"/>
          <w:lang w:val="en-US"/>
        </w:rPr>
        <w:t>C.I.95U</w:t>
      </w:r>
      <w:r w:rsidR="005B66C8" w:rsidRPr="00EF4626">
        <w:rPr>
          <w:color w:val="000000" w:themeColor="text1"/>
          <w:lang w:val="en-US"/>
        </w:rPr>
        <w:t xml:space="preserve">). Significant effects are highlighted with the </w:t>
      </w:r>
      <w:r w:rsidR="0004114C" w:rsidRPr="00EF4626">
        <w:rPr>
          <w:color w:val="000000" w:themeColor="text1"/>
          <w:lang w:val="en-US"/>
        </w:rPr>
        <w:t>“</w:t>
      </w:r>
      <w:r w:rsidR="005B66C8" w:rsidRPr="00EF4626">
        <w:rPr>
          <w:color w:val="000000" w:themeColor="text1"/>
          <w:lang w:val="en-US"/>
        </w:rPr>
        <w:t>*</w:t>
      </w:r>
      <w:r w:rsidR="0004114C" w:rsidRPr="00EF4626">
        <w:rPr>
          <w:color w:val="000000" w:themeColor="text1"/>
          <w:lang w:val="en-US"/>
        </w:rPr>
        <w:t>”</w:t>
      </w:r>
      <w:r w:rsidR="005B66C8" w:rsidRPr="00EF4626">
        <w:rPr>
          <w:color w:val="000000" w:themeColor="text1"/>
          <w:lang w:val="en-US"/>
        </w:rPr>
        <w:t xml:space="preserve"> symbol.</w:t>
      </w:r>
    </w:p>
    <w:tbl>
      <w:tblPr>
        <w:tblW w:w="53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CI 95% bootstrapping interval"/>
      </w:tblPr>
      <w:tblGrid>
        <w:gridCol w:w="3135"/>
        <w:gridCol w:w="1288"/>
        <w:gridCol w:w="914"/>
      </w:tblGrid>
      <w:tr w:rsidR="00EF4626" w:rsidRPr="00EF4626" w14:paraId="33A92A04" w14:textId="77777777" w:rsidTr="000E1B49">
        <w:trPr>
          <w:trHeight w:val="360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ECCED" w14:textId="77777777" w:rsidR="009E0B02" w:rsidRPr="00EF4626" w:rsidRDefault="009E0B02" w:rsidP="000E1B49">
            <w:pPr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Effect (Herd A 2019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87B82" w14:textId="4FA347AB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C</w:t>
            </w:r>
            <w:r w:rsidR="00A04E3F" w:rsidRPr="00EF4626">
              <w:rPr>
                <w:color w:val="000000" w:themeColor="text1"/>
                <w:lang w:val="en-US"/>
              </w:rPr>
              <w:t>.</w:t>
            </w:r>
            <w:r w:rsidRPr="00EF4626">
              <w:rPr>
                <w:color w:val="000000" w:themeColor="text1"/>
                <w:lang w:val="en-US"/>
              </w:rPr>
              <w:t>I</w:t>
            </w:r>
            <w:r w:rsidR="00A04E3F" w:rsidRPr="00EF4626">
              <w:rPr>
                <w:color w:val="000000" w:themeColor="text1"/>
                <w:lang w:val="en-US"/>
              </w:rPr>
              <w:t>.</w:t>
            </w:r>
            <w:r w:rsidRPr="00EF4626">
              <w:rPr>
                <w:color w:val="000000" w:themeColor="text1"/>
                <w:lang w:val="en-US"/>
              </w:rPr>
              <w:t>95L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71B25" w14:textId="356FA7AF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C</w:t>
            </w:r>
            <w:r w:rsidR="00A04E3F" w:rsidRPr="00EF4626">
              <w:rPr>
                <w:color w:val="000000" w:themeColor="text1"/>
                <w:lang w:val="en-US"/>
              </w:rPr>
              <w:t>.</w:t>
            </w:r>
            <w:r w:rsidRPr="00EF4626">
              <w:rPr>
                <w:color w:val="000000" w:themeColor="text1"/>
                <w:lang w:val="en-US"/>
              </w:rPr>
              <w:t>I</w:t>
            </w:r>
            <w:r w:rsidR="00A04E3F" w:rsidRPr="00EF4626">
              <w:rPr>
                <w:color w:val="000000" w:themeColor="text1"/>
                <w:lang w:val="en-US"/>
              </w:rPr>
              <w:t>.</w:t>
            </w:r>
            <w:r w:rsidRPr="00EF4626">
              <w:rPr>
                <w:color w:val="000000" w:themeColor="text1"/>
                <w:lang w:val="en-US"/>
              </w:rPr>
              <w:t>95U</w:t>
            </w:r>
          </w:p>
        </w:tc>
      </w:tr>
      <w:tr w:rsidR="00EF4626" w:rsidRPr="00EF4626" w14:paraId="426DB3ED" w14:textId="77777777" w:rsidTr="000E1B49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DB18B" w14:textId="77777777" w:rsidR="009E0B02" w:rsidRPr="00EF4626" w:rsidRDefault="009E0B02" w:rsidP="000E1B49">
            <w:pPr>
              <w:jc w:val="both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Weeping t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11663" w14:textId="77777777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-3.6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4953A" w14:textId="77777777" w:rsidR="009E0B02" w:rsidRPr="00EF4626" w:rsidRDefault="009E0B02" w:rsidP="000E1B49">
            <w:pPr>
              <w:ind w:left="-474" w:firstLine="474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0.285</w:t>
            </w:r>
          </w:p>
        </w:tc>
      </w:tr>
      <w:tr w:rsidR="00EF4626" w:rsidRPr="00EF4626" w14:paraId="0AE26B68" w14:textId="77777777" w:rsidTr="000E1B49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C6D7B" w14:textId="6F42F6DB" w:rsidR="009E0B02" w:rsidRPr="00EF4626" w:rsidRDefault="009E0B02" w:rsidP="000E1B49">
            <w:pPr>
              <w:jc w:val="both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Somatic Cell Score</w:t>
            </w:r>
            <w:r w:rsidR="007417BA" w:rsidRPr="00EF4626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0CE1D" w14:textId="77777777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0.2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024D9" w14:textId="77777777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1.799</w:t>
            </w:r>
          </w:p>
        </w:tc>
      </w:tr>
      <w:tr w:rsidR="00EF4626" w:rsidRPr="00EF4626" w14:paraId="67E58653" w14:textId="77777777" w:rsidTr="000E1B49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F2EB4" w14:textId="27CF4CAD" w:rsidR="009E0B02" w:rsidRPr="00EF4626" w:rsidRDefault="009E0B02" w:rsidP="000E1B49">
            <w:pPr>
              <w:jc w:val="both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N</w:t>
            </w:r>
            <w:r w:rsidR="00EF4626">
              <w:rPr>
                <w:color w:val="000000" w:themeColor="text1"/>
                <w:lang w:val="en-US"/>
              </w:rPr>
              <w:t>°</w:t>
            </w:r>
            <w:r w:rsidRPr="00EF4626">
              <w:rPr>
                <w:color w:val="000000" w:themeColor="text1"/>
                <w:lang w:val="en-US"/>
              </w:rPr>
              <w:t xml:space="preserve"> of lac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F7287" w14:textId="77777777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-0.9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9754A" w14:textId="77777777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1.229</w:t>
            </w:r>
          </w:p>
        </w:tc>
      </w:tr>
      <w:tr w:rsidR="009E0B02" w:rsidRPr="00EF4626" w14:paraId="4DCEF035" w14:textId="77777777" w:rsidTr="000E1B49">
        <w:trPr>
          <w:trHeight w:val="36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F1450" w14:textId="56BD3E0C" w:rsidR="009E0B02" w:rsidRPr="00EF4626" w:rsidRDefault="009E0B02" w:rsidP="000E1B49">
            <w:pPr>
              <w:jc w:val="both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N</w:t>
            </w:r>
            <w:r w:rsidR="00EF4626">
              <w:rPr>
                <w:color w:val="000000" w:themeColor="text1"/>
                <w:lang w:val="en-US"/>
              </w:rPr>
              <w:t>°</w:t>
            </w:r>
            <w:r w:rsidRPr="00EF4626">
              <w:rPr>
                <w:color w:val="000000" w:themeColor="text1"/>
                <w:lang w:val="en-US"/>
              </w:rPr>
              <w:t xml:space="preserve"> of sampl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B2C10" w14:textId="77777777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-1.5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23FA" w14:textId="77777777" w:rsidR="009E0B02" w:rsidRPr="00EF4626" w:rsidRDefault="009E0B02" w:rsidP="000E1B49">
            <w:pPr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  <w:lang w:val="en-US"/>
              </w:rPr>
              <w:t>0.837</w:t>
            </w:r>
          </w:p>
        </w:tc>
      </w:tr>
    </w:tbl>
    <w:p w14:paraId="2A2422AD" w14:textId="32F6C5A2" w:rsidR="0081246A" w:rsidRPr="00EF4626" w:rsidRDefault="00AE45D4" w:rsidP="00EF4626">
      <w:pPr>
        <w:pStyle w:val="NormaleWeb"/>
        <w:spacing w:before="360" w:beforeAutospacing="0" w:after="120" w:afterAutospacing="0"/>
        <w:rPr>
          <w:color w:val="000000" w:themeColor="text1"/>
          <w:lang w:val="en-US"/>
        </w:rPr>
      </w:pPr>
      <w:r w:rsidRPr="00EF4626">
        <w:rPr>
          <w:b/>
          <w:bCs/>
          <w:color w:val="000000" w:themeColor="text1"/>
          <w:lang w:val="en-US"/>
        </w:rPr>
        <w:t>Table S.4</w:t>
      </w:r>
      <w:r w:rsidRPr="00EF4626">
        <w:rPr>
          <w:color w:val="000000" w:themeColor="text1"/>
          <w:lang w:val="en-US"/>
        </w:rPr>
        <w:t xml:space="preserve"> Results of 95% Confidence intervals estimated by bootstrap methods on Herd A in 2018 and 2019. The table shows 95% lower confidence intervals </w:t>
      </w:r>
      <w:r w:rsidR="00A04E3F" w:rsidRPr="00EF4626">
        <w:rPr>
          <w:color w:val="000000" w:themeColor="text1"/>
          <w:lang w:val="en-US"/>
        </w:rPr>
        <w:t>(C.I.95L</w:t>
      </w:r>
      <w:r w:rsidRPr="00EF4626">
        <w:rPr>
          <w:color w:val="000000" w:themeColor="text1"/>
          <w:lang w:val="en-US"/>
        </w:rPr>
        <w:t>) and 95% upper confidence intervals (</w:t>
      </w:r>
      <w:r w:rsidR="00A04E3F" w:rsidRPr="00EF4626">
        <w:rPr>
          <w:color w:val="000000" w:themeColor="text1"/>
          <w:lang w:val="en-US"/>
        </w:rPr>
        <w:t>C.I.95U</w:t>
      </w:r>
      <w:r w:rsidRPr="00EF4626">
        <w:rPr>
          <w:color w:val="000000" w:themeColor="text1"/>
          <w:lang w:val="en-US"/>
        </w:rPr>
        <w:t xml:space="preserve">). Significant effects are highlighted with the </w:t>
      </w:r>
      <w:r w:rsidR="0004114C" w:rsidRPr="00EF4626">
        <w:rPr>
          <w:color w:val="000000" w:themeColor="text1"/>
          <w:lang w:val="en-US"/>
        </w:rPr>
        <w:t>“</w:t>
      </w:r>
      <w:r w:rsidRPr="00EF4626">
        <w:rPr>
          <w:color w:val="000000" w:themeColor="text1"/>
          <w:lang w:val="en-US"/>
        </w:rPr>
        <w:t>*</w:t>
      </w:r>
      <w:r w:rsidR="0004114C" w:rsidRPr="00EF4626">
        <w:rPr>
          <w:color w:val="000000" w:themeColor="text1"/>
          <w:lang w:val="en-US"/>
        </w:rPr>
        <w:t>”</w:t>
      </w:r>
      <w:r w:rsidRPr="00EF4626">
        <w:rPr>
          <w:color w:val="000000" w:themeColor="text1"/>
          <w:lang w:val="en-US"/>
        </w:rPr>
        <w:t xml:space="preserve"> symbol.</w:t>
      </w:r>
    </w:p>
    <w:tbl>
      <w:tblPr>
        <w:tblStyle w:val="Table"/>
        <w:tblW w:w="0" w:type="pct"/>
        <w:tblLook w:val="07E0" w:firstRow="1" w:lastRow="1" w:firstColumn="1" w:lastColumn="1" w:noHBand="1" w:noVBand="1"/>
        <w:tblCaption w:val="CI 95% bootstrapping interval"/>
      </w:tblPr>
      <w:tblGrid>
        <w:gridCol w:w="2876"/>
        <w:gridCol w:w="963"/>
        <w:gridCol w:w="990"/>
      </w:tblGrid>
      <w:tr w:rsidR="00EF4626" w:rsidRPr="00EF4626" w14:paraId="13C2436D" w14:textId="77777777" w:rsidTr="00AE45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47530AA8" w14:textId="6EF16AEA" w:rsidR="0081246A" w:rsidRPr="00EF4626" w:rsidRDefault="0081246A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Effect</w:t>
            </w:r>
            <w:r w:rsidR="00AE45D4" w:rsidRPr="00EF4626">
              <w:rPr>
                <w:color w:val="000000" w:themeColor="text1"/>
              </w:rPr>
              <w:t xml:space="preserve"> (Herd A 2018, 2019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57CCB7A1" w14:textId="04AB3788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C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I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95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63AD8B34" w14:textId="14B7324F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C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I</w:t>
            </w:r>
            <w:r w:rsidR="00A04E3F" w:rsidRPr="00EF4626">
              <w:rPr>
                <w:color w:val="000000" w:themeColor="text1"/>
              </w:rPr>
              <w:t>.</w:t>
            </w:r>
            <w:r w:rsidRPr="00EF4626">
              <w:rPr>
                <w:color w:val="000000" w:themeColor="text1"/>
              </w:rPr>
              <w:t>95U</w:t>
            </w:r>
          </w:p>
        </w:tc>
      </w:tr>
      <w:tr w:rsidR="00EF4626" w:rsidRPr="00EF4626" w14:paraId="2ED79474" w14:textId="77777777" w:rsidTr="00AE45D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A177E7" w14:textId="0B245406" w:rsidR="0081246A" w:rsidRPr="00EF4626" w:rsidRDefault="0081246A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W</w:t>
            </w:r>
            <w:r w:rsidR="00AE45D4" w:rsidRPr="00EF4626">
              <w:rPr>
                <w:color w:val="000000" w:themeColor="text1"/>
              </w:rPr>
              <w:t>eeping tea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381A173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9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1B8C07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2.873</w:t>
            </w:r>
          </w:p>
        </w:tc>
      </w:tr>
      <w:tr w:rsidR="00EF4626" w:rsidRPr="00EF4626" w14:paraId="7BCBB982" w14:textId="77777777" w:rsidTr="00AE45D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F66EA8D" w14:textId="24DFACDE" w:rsidR="0081246A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Somatic Cell Sc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40F6D8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0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94A8B38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729</w:t>
            </w:r>
          </w:p>
        </w:tc>
      </w:tr>
      <w:tr w:rsidR="00EF4626" w:rsidRPr="00EF4626" w14:paraId="79A4DBE0" w14:textId="77777777" w:rsidTr="00AE45D4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98AC15" w14:textId="35022ADA" w:rsidR="0081246A" w:rsidRPr="00EF4626" w:rsidRDefault="0081246A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N</w:t>
            </w:r>
            <w:r w:rsidR="00EF4626">
              <w:rPr>
                <w:color w:val="000000" w:themeColor="text1"/>
              </w:rPr>
              <w:t>°</w:t>
            </w:r>
            <w:r w:rsidR="00AE45D4" w:rsidRPr="00EF4626">
              <w:rPr>
                <w:color w:val="000000" w:themeColor="text1"/>
              </w:rPr>
              <w:t xml:space="preserve"> of lac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90E8535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99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192B73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192</w:t>
            </w:r>
          </w:p>
        </w:tc>
      </w:tr>
      <w:tr w:rsidR="00EF4626" w:rsidRPr="00EF4626" w14:paraId="6A02E523" w14:textId="77777777" w:rsidTr="0004114C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941F61" w14:textId="2F32B487" w:rsidR="0081246A" w:rsidRPr="00EF4626" w:rsidRDefault="00AE45D4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N</w:t>
            </w:r>
            <w:r w:rsidR="00EF4626">
              <w:rPr>
                <w:color w:val="000000" w:themeColor="text1"/>
              </w:rPr>
              <w:t>°</w:t>
            </w:r>
            <w:r w:rsidRPr="00EF4626">
              <w:rPr>
                <w:color w:val="000000" w:themeColor="text1"/>
              </w:rPr>
              <w:t xml:space="preserve"> of sampling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84A196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0.6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37A6B2" w14:textId="77777777" w:rsidR="0081246A" w:rsidRPr="00EF4626" w:rsidRDefault="0081246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0.748</w:t>
            </w:r>
          </w:p>
        </w:tc>
      </w:tr>
      <w:tr w:rsidR="0004114C" w:rsidRPr="00EF4626" w14:paraId="23F70AB5" w14:textId="77777777" w:rsidTr="00AE45D4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E38E3" w14:textId="7DCC9F7C" w:rsidR="0004114C" w:rsidRPr="00EF4626" w:rsidRDefault="0004114C" w:rsidP="00281772">
            <w:pPr>
              <w:pStyle w:val="Compac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Yea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4A75" w14:textId="653E33B3" w:rsidR="0004114C" w:rsidRPr="00EF4626" w:rsidRDefault="007417B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-2.1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5D39" w14:textId="0E7F8485" w:rsidR="0004114C" w:rsidRPr="00EF4626" w:rsidRDefault="007417BA" w:rsidP="00281772">
            <w:pPr>
              <w:pStyle w:val="Compact"/>
              <w:jc w:val="right"/>
              <w:rPr>
                <w:color w:val="000000" w:themeColor="text1"/>
              </w:rPr>
            </w:pPr>
            <w:r w:rsidRPr="00EF4626">
              <w:rPr>
                <w:color w:val="000000" w:themeColor="text1"/>
              </w:rPr>
              <w:t>2.861</w:t>
            </w:r>
          </w:p>
        </w:tc>
      </w:tr>
    </w:tbl>
    <w:p w14:paraId="6D930A2A" w14:textId="474475E2" w:rsidR="005E1F6E" w:rsidRPr="00EF4626" w:rsidRDefault="005E1F6E" w:rsidP="00EF4626">
      <w:pPr>
        <w:rPr>
          <w:color w:val="000000" w:themeColor="text1"/>
          <w:lang w:val="en-US"/>
        </w:rPr>
      </w:pPr>
    </w:p>
    <w:sectPr w:rsidR="005E1F6E" w:rsidRPr="00EF4626" w:rsidSect="00E1699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D537C"/>
    <w:multiLevelType w:val="multilevel"/>
    <w:tmpl w:val="ED405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580834"/>
    <w:multiLevelType w:val="multilevel"/>
    <w:tmpl w:val="A65A5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B018C7"/>
    <w:multiLevelType w:val="multilevel"/>
    <w:tmpl w:val="5B3EE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221887"/>
    <w:multiLevelType w:val="multilevel"/>
    <w:tmpl w:val="676AA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975A55"/>
    <w:multiLevelType w:val="hybridMultilevel"/>
    <w:tmpl w:val="B2088CE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386045"/>
    <w:multiLevelType w:val="hybridMultilevel"/>
    <w:tmpl w:val="F040704A"/>
    <w:lvl w:ilvl="0" w:tplc="0410000F">
      <w:start w:val="1"/>
      <w:numFmt w:val="decimal"/>
      <w:lvlText w:val="%1."/>
      <w:lvlJc w:val="left"/>
      <w:pPr>
        <w:ind w:left="768" w:hanging="360"/>
      </w:pPr>
    </w:lvl>
    <w:lvl w:ilvl="1" w:tplc="04100019" w:tentative="1">
      <w:start w:val="1"/>
      <w:numFmt w:val="lowerLetter"/>
      <w:lvlText w:val="%2."/>
      <w:lvlJc w:val="left"/>
      <w:pPr>
        <w:ind w:left="1488" w:hanging="360"/>
      </w:pPr>
    </w:lvl>
    <w:lvl w:ilvl="2" w:tplc="0410001B" w:tentative="1">
      <w:start w:val="1"/>
      <w:numFmt w:val="lowerRoman"/>
      <w:lvlText w:val="%3."/>
      <w:lvlJc w:val="right"/>
      <w:pPr>
        <w:ind w:left="2208" w:hanging="180"/>
      </w:pPr>
    </w:lvl>
    <w:lvl w:ilvl="3" w:tplc="0410000F" w:tentative="1">
      <w:start w:val="1"/>
      <w:numFmt w:val="decimal"/>
      <w:lvlText w:val="%4."/>
      <w:lvlJc w:val="left"/>
      <w:pPr>
        <w:ind w:left="2928" w:hanging="360"/>
      </w:pPr>
    </w:lvl>
    <w:lvl w:ilvl="4" w:tplc="04100019" w:tentative="1">
      <w:start w:val="1"/>
      <w:numFmt w:val="lowerLetter"/>
      <w:lvlText w:val="%5."/>
      <w:lvlJc w:val="left"/>
      <w:pPr>
        <w:ind w:left="3648" w:hanging="360"/>
      </w:pPr>
    </w:lvl>
    <w:lvl w:ilvl="5" w:tplc="0410001B" w:tentative="1">
      <w:start w:val="1"/>
      <w:numFmt w:val="lowerRoman"/>
      <w:lvlText w:val="%6."/>
      <w:lvlJc w:val="right"/>
      <w:pPr>
        <w:ind w:left="4368" w:hanging="180"/>
      </w:pPr>
    </w:lvl>
    <w:lvl w:ilvl="6" w:tplc="0410000F" w:tentative="1">
      <w:start w:val="1"/>
      <w:numFmt w:val="decimal"/>
      <w:lvlText w:val="%7."/>
      <w:lvlJc w:val="left"/>
      <w:pPr>
        <w:ind w:left="5088" w:hanging="360"/>
      </w:pPr>
    </w:lvl>
    <w:lvl w:ilvl="7" w:tplc="04100019" w:tentative="1">
      <w:start w:val="1"/>
      <w:numFmt w:val="lowerLetter"/>
      <w:lvlText w:val="%8."/>
      <w:lvlJc w:val="left"/>
      <w:pPr>
        <w:ind w:left="5808" w:hanging="360"/>
      </w:pPr>
    </w:lvl>
    <w:lvl w:ilvl="8" w:tplc="0410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6" w15:restartNumberingAfterBreak="0">
    <w:nsid w:val="1C9E1009"/>
    <w:multiLevelType w:val="multilevel"/>
    <w:tmpl w:val="9BBE5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C402F4"/>
    <w:multiLevelType w:val="multilevel"/>
    <w:tmpl w:val="183E7194"/>
    <w:lvl w:ilvl="0">
      <w:start w:val="1"/>
      <w:numFmt w:val="bullet"/>
      <w:lvlText w:val=""/>
      <w:lvlJc w:val="left"/>
      <w:pPr>
        <w:tabs>
          <w:tab w:val="num" w:pos="1070"/>
        </w:tabs>
        <w:ind w:left="10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90"/>
        </w:tabs>
        <w:ind w:left="179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10"/>
        </w:tabs>
        <w:ind w:left="251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30"/>
        </w:tabs>
        <w:ind w:left="323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50"/>
        </w:tabs>
        <w:ind w:left="395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70"/>
        </w:tabs>
        <w:ind w:left="467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90"/>
        </w:tabs>
        <w:ind w:left="539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10"/>
        </w:tabs>
        <w:ind w:left="611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30"/>
        </w:tabs>
        <w:ind w:left="683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2F77A2"/>
    <w:multiLevelType w:val="multilevel"/>
    <w:tmpl w:val="C3460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863A76"/>
    <w:multiLevelType w:val="multilevel"/>
    <w:tmpl w:val="DF9CE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D917F4"/>
    <w:multiLevelType w:val="multilevel"/>
    <w:tmpl w:val="42C87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795491"/>
    <w:multiLevelType w:val="multilevel"/>
    <w:tmpl w:val="25D0E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2F222F"/>
    <w:multiLevelType w:val="multilevel"/>
    <w:tmpl w:val="2286F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EA3815"/>
    <w:multiLevelType w:val="multilevel"/>
    <w:tmpl w:val="913C4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6255D6"/>
    <w:multiLevelType w:val="multilevel"/>
    <w:tmpl w:val="6910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692D64"/>
    <w:multiLevelType w:val="multilevel"/>
    <w:tmpl w:val="1F9A9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AB503A"/>
    <w:multiLevelType w:val="multilevel"/>
    <w:tmpl w:val="1772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E729DA"/>
    <w:multiLevelType w:val="multilevel"/>
    <w:tmpl w:val="9926C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FA51EC"/>
    <w:multiLevelType w:val="multilevel"/>
    <w:tmpl w:val="12489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3292040"/>
    <w:multiLevelType w:val="multilevel"/>
    <w:tmpl w:val="CCA67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0C1220"/>
    <w:multiLevelType w:val="multilevel"/>
    <w:tmpl w:val="120A6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120981"/>
    <w:multiLevelType w:val="multilevel"/>
    <w:tmpl w:val="8EF01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E0C4673"/>
    <w:multiLevelType w:val="multilevel"/>
    <w:tmpl w:val="CC1AB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3C3068"/>
    <w:multiLevelType w:val="multilevel"/>
    <w:tmpl w:val="7F3C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A2751A"/>
    <w:multiLevelType w:val="multilevel"/>
    <w:tmpl w:val="8D240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1025CE2"/>
    <w:multiLevelType w:val="multilevel"/>
    <w:tmpl w:val="27567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451971"/>
    <w:multiLevelType w:val="multilevel"/>
    <w:tmpl w:val="54A6D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4B00BC"/>
    <w:multiLevelType w:val="multilevel"/>
    <w:tmpl w:val="C8088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670A6F"/>
    <w:multiLevelType w:val="multilevel"/>
    <w:tmpl w:val="070EE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6B567BC"/>
    <w:multiLevelType w:val="multilevel"/>
    <w:tmpl w:val="DF36C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783859"/>
    <w:multiLevelType w:val="multilevel"/>
    <w:tmpl w:val="EEA85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7A5FC5"/>
    <w:multiLevelType w:val="multilevel"/>
    <w:tmpl w:val="BC1AE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9404BC"/>
    <w:multiLevelType w:val="multilevel"/>
    <w:tmpl w:val="BBF8D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DB17D8"/>
    <w:multiLevelType w:val="multilevel"/>
    <w:tmpl w:val="B77E0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7CB0B17"/>
    <w:multiLevelType w:val="multilevel"/>
    <w:tmpl w:val="68F62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9EA628F"/>
    <w:multiLevelType w:val="multilevel"/>
    <w:tmpl w:val="C9FEB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19"/>
  </w:num>
  <w:num w:numId="3">
    <w:abstractNumId w:val="23"/>
  </w:num>
  <w:num w:numId="4">
    <w:abstractNumId w:val="14"/>
  </w:num>
  <w:num w:numId="5">
    <w:abstractNumId w:val="20"/>
  </w:num>
  <w:num w:numId="6">
    <w:abstractNumId w:val="0"/>
  </w:num>
  <w:num w:numId="7">
    <w:abstractNumId w:val="30"/>
  </w:num>
  <w:num w:numId="8">
    <w:abstractNumId w:val="27"/>
  </w:num>
  <w:num w:numId="9">
    <w:abstractNumId w:val="32"/>
  </w:num>
  <w:num w:numId="10">
    <w:abstractNumId w:val="34"/>
  </w:num>
  <w:num w:numId="11">
    <w:abstractNumId w:val="24"/>
  </w:num>
  <w:num w:numId="12">
    <w:abstractNumId w:val="1"/>
  </w:num>
  <w:num w:numId="13">
    <w:abstractNumId w:val="11"/>
  </w:num>
  <w:num w:numId="14">
    <w:abstractNumId w:val="13"/>
  </w:num>
  <w:num w:numId="15">
    <w:abstractNumId w:val="26"/>
  </w:num>
  <w:num w:numId="16">
    <w:abstractNumId w:val="25"/>
  </w:num>
  <w:num w:numId="17">
    <w:abstractNumId w:val="31"/>
  </w:num>
  <w:num w:numId="18">
    <w:abstractNumId w:val="6"/>
  </w:num>
  <w:num w:numId="19">
    <w:abstractNumId w:val="28"/>
  </w:num>
  <w:num w:numId="20">
    <w:abstractNumId w:val="35"/>
  </w:num>
  <w:num w:numId="21">
    <w:abstractNumId w:val="9"/>
  </w:num>
  <w:num w:numId="22">
    <w:abstractNumId w:val="12"/>
  </w:num>
  <w:num w:numId="23">
    <w:abstractNumId w:val="18"/>
  </w:num>
  <w:num w:numId="24">
    <w:abstractNumId w:val="16"/>
  </w:num>
  <w:num w:numId="25">
    <w:abstractNumId w:val="15"/>
  </w:num>
  <w:num w:numId="26">
    <w:abstractNumId w:val="29"/>
  </w:num>
  <w:num w:numId="27">
    <w:abstractNumId w:val="7"/>
  </w:num>
  <w:num w:numId="28">
    <w:abstractNumId w:val="2"/>
  </w:num>
  <w:num w:numId="29">
    <w:abstractNumId w:val="8"/>
  </w:num>
  <w:num w:numId="30">
    <w:abstractNumId w:val="33"/>
  </w:num>
  <w:num w:numId="31">
    <w:abstractNumId w:val="3"/>
  </w:num>
  <w:num w:numId="32">
    <w:abstractNumId w:val="17"/>
  </w:num>
  <w:num w:numId="33">
    <w:abstractNumId w:val="10"/>
  </w:num>
  <w:num w:numId="34">
    <w:abstractNumId w:val="21"/>
  </w:num>
  <w:num w:numId="35">
    <w:abstractNumId w:val="5"/>
  </w:num>
  <w:num w:numId="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587"/>
    <w:rsid w:val="00015A4E"/>
    <w:rsid w:val="00017301"/>
    <w:rsid w:val="0004114C"/>
    <w:rsid w:val="000442B3"/>
    <w:rsid w:val="000A3F5D"/>
    <w:rsid w:val="000B1798"/>
    <w:rsid w:val="000D191F"/>
    <w:rsid w:val="000D6479"/>
    <w:rsid w:val="000F01E9"/>
    <w:rsid w:val="000F2A08"/>
    <w:rsid w:val="000F2EBF"/>
    <w:rsid w:val="00106E89"/>
    <w:rsid w:val="001106E9"/>
    <w:rsid w:val="00141CE0"/>
    <w:rsid w:val="00151D9B"/>
    <w:rsid w:val="001B6335"/>
    <w:rsid w:val="001F14F9"/>
    <w:rsid w:val="001F7789"/>
    <w:rsid w:val="00221863"/>
    <w:rsid w:val="00306ACF"/>
    <w:rsid w:val="00330985"/>
    <w:rsid w:val="00330E26"/>
    <w:rsid w:val="00334293"/>
    <w:rsid w:val="003358E7"/>
    <w:rsid w:val="003366E8"/>
    <w:rsid w:val="00352807"/>
    <w:rsid w:val="00375DF2"/>
    <w:rsid w:val="00381D4E"/>
    <w:rsid w:val="003B0D2D"/>
    <w:rsid w:val="003F358F"/>
    <w:rsid w:val="003F6BF8"/>
    <w:rsid w:val="00400756"/>
    <w:rsid w:val="00402439"/>
    <w:rsid w:val="004A4EB6"/>
    <w:rsid w:val="004C5364"/>
    <w:rsid w:val="004D213D"/>
    <w:rsid w:val="004E61FA"/>
    <w:rsid w:val="0051151C"/>
    <w:rsid w:val="0053557E"/>
    <w:rsid w:val="0054712B"/>
    <w:rsid w:val="00553AEB"/>
    <w:rsid w:val="00580880"/>
    <w:rsid w:val="005837AE"/>
    <w:rsid w:val="00597B13"/>
    <w:rsid w:val="005A0F35"/>
    <w:rsid w:val="005A1EE1"/>
    <w:rsid w:val="005B66C8"/>
    <w:rsid w:val="005C6AEA"/>
    <w:rsid w:val="005E0DC6"/>
    <w:rsid w:val="005E1F6E"/>
    <w:rsid w:val="00602431"/>
    <w:rsid w:val="0062214B"/>
    <w:rsid w:val="00653AC5"/>
    <w:rsid w:val="00663357"/>
    <w:rsid w:val="0067526B"/>
    <w:rsid w:val="006C010A"/>
    <w:rsid w:val="006C0374"/>
    <w:rsid w:val="006C7B92"/>
    <w:rsid w:val="006D5EAA"/>
    <w:rsid w:val="006E37F7"/>
    <w:rsid w:val="007020B5"/>
    <w:rsid w:val="00702C83"/>
    <w:rsid w:val="0071067C"/>
    <w:rsid w:val="00713561"/>
    <w:rsid w:val="0072649A"/>
    <w:rsid w:val="007417BA"/>
    <w:rsid w:val="00762DC3"/>
    <w:rsid w:val="007C737C"/>
    <w:rsid w:val="0081246A"/>
    <w:rsid w:val="00834D56"/>
    <w:rsid w:val="00842261"/>
    <w:rsid w:val="00853DEB"/>
    <w:rsid w:val="0087614F"/>
    <w:rsid w:val="0088631F"/>
    <w:rsid w:val="00894862"/>
    <w:rsid w:val="008B6E60"/>
    <w:rsid w:val="008C7418"/>
    <w:rsid w:val="00904EC2"/>
    <w:rsid w:val="00915E01"/>
    <w:rsid w:val="00945558"/>
    <w:rsid w:val="009C39C3"/>
    <w:rsid w:val="009C5305"/>
    <w:rsid w:val="009E0B02"/>
    <w:rsid w:val="009E6285"/>
    <w:rsid w:val="009F18C1"/>
    <w:rsid w:val="00A04E3F"/>
    <w:rsid w:val="00A25F24"/>
    <w:rsid w:val="00A66FC0"/>
    <w:rsid w:val="00AA7BB5"/>
    <w:rsid w:val="00AC1396"/>
    <w:rsid w:val="00AC47A1"/>
    <w:rsid w:val="00AE25F3"/>
    <w:rsid w:val="00AE45D4"/>
    <w:rsid w:val="00B20A92"/>
    <w:rsid w:val="00B245C9"/>
    <w:rsid w:val="00B43CB2"/>
    <w:rsid w:val="00B7745F"/>
    <w:rsid w:val="00C022FF"/>
    <w:rsid w:val="00C055F1"/>
    <w:rsid w:val="00C239E9"/>
    <w:rsid w:val="00C47DFF"/>
    <w:rsid w:val="00C503CF"/>
    <w:rsid w:val="00C80A4D"/>
    <w:rsid w:val="00C80C84"/>
    <w:rsid w:val="00C95222"/>
    <w:rsid w:val="00CA319D"/>
    <w:rsid w:val="00CA50B9"/>
    <w:rsid w:val="00CC37CA"/>
    <w:rsid w:val="00CE1B45"/>
    <w:rsid w:val="00CE739D"/>
    <w:rsid w:val="00D0234F"/>
    <w:rsid w:val="00D041A3"/>
    <w:rsid w:val="00D17BA0"/>
    <w:rsid w:val="00D203E2"/>
    <w:rsid w:val="00D72616"/>
    <w:rsid w:val="00D83B52"/>
    <w:rsid w:val="00DC7587"/>
    <w:rsid w:val="00DE0E79"/>
    <w:rsid w:val="00E1699E"/>
    <w:rsid w:val="00E509DC"/>
    <w:rsid w:val="00E64CF0"/>
    <w:rsid w:val="00EA5BF6"/>
    <w:rsid w:val="00EF4626"/>
    <w:rsid w:val="00EF5A23"/>
    <w:rsid w:val="00F07761"/>
    <w:rsid w:val="00F11828"/>
    <w:rsid w:val="00F45208"/>
    <w:rsid w:val="00F568BB"/>
    <w:rsid w:val="00F6432F"/>
    <w:rsid w:val="00F65612"/>
    <w:rsid w:val="00F80300"/>
    <w:rsid w:val="00F841F0"/>
    <w:rsid w:val="00F86DD5"/>
    <w:rsid w:val="00F9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5877F"/>
  <w14:defaultImageDpi w14:val="32767"/>
  <w15:chartTrackingRefBased/>
  <w15:docId w15:val="{5307B7B9-476D-E44F-A9F2-4914ECCDD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0B02"/>
    <w:rPr>
      <w:rFonts w:ascii="Times New Roman" w:eastAsia="Times New Roman" w:hAnsi="Times New Roman" w:cs="Times New Roman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DC758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DC7587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DC7587"/>
    <w:rPr>
      <w:color w:val="0000FF"/>
      <w:u w:val="single"/>
    </w:rPr>
  </w:style>
  <w:style w:type="paragraph" w:customStyle="1" w:styleId="ibarnav-listitem">
    <w:name w:val="ibar__nav-list__item"/>
    <w:basedOn w:val="Normale"/>
    <w:rsid w:val="00DC7587"/>
    <w:pPr>
      <w:spacing w:before="100" w:beforeAutospacing="1" w:after="100" w:afterAutospacing="1"/>
    </w:pPr>
  </w:style>
  <w:style w:type="paragraph" w:customStyle="1" w:styleId="dropdown">
    <w:name w:val="dropdown"/>
    <w:basedOn w:val="Normale"/>
    <w:rsid w:val="00DC7587"/>
    <w:pPr>
      <w:spacing w:before="100" w:beforeAutospacing="1" w:after="100" w:afterAutospacing="1"/>
    </w:pPr>
  </w:style>
  <w:style w:type="character" w:customStyle="1" w:styleId="dropdown-label">
    <w:name w:val="dropdown-label"/>
    <w:basedOn w:val="Carpredefinitoparagrafo"/>
    <w:rsid w:val="00DC7587"/>
  </w:style>
  <w:style w:type="character" w:customStyle="1" w:styleId="helptext">
    <w:name w:val="helptext"/>
    <w:basedOn w:val="Carpredefinitoparagrafo"/>
    <w:rsid w:val="00DC7587"/>
  </w:style>
  <w:style w:type="paragraph" w:customStyle="1" w:styleId="s1">
    <w:name w:val="s1"/>
    <w:basedOn w:val="Normale"/>
    <w:rsid w:val="00DC7587"/>
    <w:pPr>
      <w:spacing w:before="100" w:beforeAutospacing="1" w:after="100" w:afterAutospacing="1"/>
    </w:pPr>
  </w:style>
  <w:style w:type="character" w:customStyle="1" w:styleId="done">
    <w:name w:val="done"/>
    <w:basedOn w:val="Carpredefinitoparagrafo"/>
    <w:rsid w:val="00DC7587"/>
  </w:style>
  <w:style w:type="paragraph" w:customStyle="1" w:styleId="s2">
    <w:name w:val="s2"/>
    <w:basedOn w:val="Normale"/>
    <w:rsid w:val="00DC7587"/>
    <w:pPr>
      <w:spacing w:before="100" w:beforeAutospacing="1" w:after="100" w:afterAutospacing="1"/>
    </w:pPr>
  </w:style>
  <w:style w:type="paragraph" w:customStyle="1" w:styleId="s3">
    <w:name w:val="s3"/>
    <w:basedOn w:val="Normale"/>
    <w:rsid w:val="00DC7587"/>
    <w:pPr>
      <w:spacing w:before="100" w:beforeAutospacing="1" w:after="100" w:afterAutospacing="1"/>
    </w:pPr>
  </w:style>
  <w:style w:type="paragraph" w:customStyle="1" w:styleId="s4">
    <w:name w:val="s4"/>
    <w:basedOn w:val="Normale"/>
    <w:rsid w:val="00DC7587"/>
    <w:pPr>
      <w:spacing w:before="100" w:beforeAutospacing="1" w:after="100" w:afterAutospacing="1"/>
    </w:pPr>
  </w:style>
  <w:style w:type="character" w:customStyle="1" w:styleId="current">
    <w:name w:val="current"/>
    <w:basedOn w:val="Carpredefinitoparagrafo"/>
    <w:rsid w:val="00DC7587"/>
  </w:style>
  <w:style w:type="paragraph" w:customStyle="1" w:styleId="s5">
    <w:name w:val="s5"/>
    <w:basedOn w:val="Normale"/>
    <w:rsid w:val="00DC7587"/>
    <w:pPr>
      <w:spacing w:before="100" w:beforeAutospacing="1" w:after="100" w:afterAutospacing="1"/>
    </w:pPr>
  </w:style>
  <w:style w:type="paragraph" w:customStyle="1" w:styleId="s6">
    <w:name w:val="s6"/>
    <w:basedOn w:val="Normale"/>
    <w:rsid w:val="00DC7587"/>
    <w:pPr>
      <w:spacing w:before="100" w:beforeAutospacing="1" w:after="100" w:afterAutospacing="1"/>
    </w:pPr>
  </w:style>
  <w:style w:type="paragraph" w:customStyle="1" w:styleId="s7">
    <w:name w:val="s7"/>
    <w:basedOn w:val="Normale"/>
    <w:rsid w:val="00DC7587"/>
    <w:pPr>
      <w:spacing w:before="100" w:beforeAutospacing="1" w:after="100" w:afterAutospacing="1"/>
    </w:pPr>
  </w:style>
  <w:style w:type="character" w:customStyle="1" w:styleId="gray">
    <w:name w:val="gray"/>
    <w:basedOn w:val="Carpredefinitoparagrafo"/>
    <w:rsid w:val="00DC7587"/>
  </w:style>
  <w:style w:type="character" w:customStyle="1" w:styleId="bypasssecuritypopup">
    <w:name w:val="bypasssecuritypopup"/>
    <w:basedOn w:val="Carpredefinitoparagrafo"/>
    <w:rsid w:val="00DC7587"/>
  </w:style>
  <w:style w:type="paragraph" w:customStyle="1" w:styleId="ontime">
    <w:name w:val="ontime"/>
    <w:basedOn w:val="Normale"/>
    <w:rsid w:val="00DC7587"/>
    <w:pPr>
      <w:spacing w:before="100" w:beforeAutospacing="1" w:after="100" w:afterAutospacing="1"/>
    </w:pPr>
  </w:style>
  <w:style w:type="paragraph" w:styleId="NormaleWeb">
    <w:name w:val="Normal (Web)"/>
    <w:basedOn w:val="Normale"/>
    <w:uiPriority w:val="99"/>
    <w:unhideWhenUsed/>
    <w:rsid w:val="00DC7587"/>
    <w:pPr>
      <w:spacing w:before="100" w:beforeAutospacing="1" w:after="100" w:afterAutospacing="1"/>
    </w:pPr>
  </w:style>
  <w:style w:type="character" w:customStyle="1" w:styleId="single">
    <w:name w:val="single"/>
    <w:basedOn w:val="Carpredefinitoparagrafo"/>
    <w:rsid w:val="00DC7587"/>
  </w:style>
  <w:style w:type="character" w:customStyle="1" w:styleId="status">
    <w:name w:val="status"/>
    <w:basedOn w:val="Carpredefinitoparagrafo"/>
    <w:rsid w:val="00DC7587"/>
  </w:style>
  <w:style w:type="paragraph" w:customStyle="1" w:styleId="active">
    <w:name w:val="active"/>
    <w:basedOn w:val="Normale"/>
    <w:rsid w:val="00DC7587"/>
    <w:pPr>
      <w:spacing w:before="100" w:beforeAutospacing="1" w:after="100" w:afterAutospacing="1"/>
    </w:pPr>
  </w:style>
  <w:style w:type="character" w:styleId="Enfasigrassetto">
    <w:name w:val="Strong"/>
    <w:basedOn w:val="Carpredefinitoparagrafo"/>
    <w:uiPriority w:val="22"/>
    <w:qFormat/>
    <w:rsid w:val="00DC7587"/>
    <w:rPr>
      <w:b/>
      <w:bCs/>
    </w:rPr>
  </w:style>
  <w:style w:type="character" w:customStyle="1" w:styleId="and">
    <w:name w:val="and"/>
    <w:basedOn w:val="Carpredefinitoparagrafo"/>
    <w:rsid w:val="00DC7587"/>
  </w:style>
  <w:style w:type="character" w:customStyle="1" w:styleId="role">
    <w:name w:val="role"/>
    <w:basedOn w:val="Carpredefinitoparagrafo"/>
    <w:rsid w:val="00DC7587"/>
  </w:style>
  <w:style w:type="paragraph" w:customStyle="1" w:styleId="selected">
    <w:name w:val="selected"/>
    <w:basedOn w:val="Normale"/>
    <w:rsid w:val="00DC7587"/>
    <w:pPr>
      <w:spacing w:before="100" w:beforeAutospacing="1" w:after="100" w:afterAutospacing="1"/>
    </w:pPr>
  </w:style>
  <w:style w:type="character" w:customStyle="1" w:styleId="max-items">
    <w:name w:val="max-items"/>
    <w:basedOn w:val="Carpredefinitoparagrafo"/>
    <w:rsid w:val="00DC7587"/>
  </w:style>
  <w:style w:type="character" w:customStyle="1" w:styleId="info-pop-over">
    <w:name w:val="info-pop-over"/>
    <w:basedOn w:val="Carpredefinitoparagrafo"/>
    <w:rsid w:val="00DC7587"/>
  </w:style>
  <w:style w:type="paragraph" w:customStyle="1" w:styleId="publicfootersocialitem">
    <w:name w:val="publicfooter__social__item"/>
    <w:basedOn w:val="Normale"/>
    <w:rsid w:val="00DC7587"/>
    <w:pPr>
      <w:spacing w:before="100" w:beforeAutospacing="1" w:after="100" w:afterAutospacing="1"/>
    </w:pPr>
  </w:style>
  <w:style w:type="paragraph" w:customStyle="1" w:styleId="publicfootermenuitem">
    <w:name w:val="publicfooter__menu__item"/>
    <w:basedOn w:val="Normale"/>
    <w:rsid w:val="00DC7587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614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614F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1B6335"/>
    <w:pPr>
      <w:ind w:left="720"/>
      <w:contextualSpacing/>
    </w:pPr>
  </w:style>
  <w:style w:type="paragraph" w:customStyle="1" w:styleId="FirstParagraph">
    <w:name w:val="First Paragraph"/>
    <w:basedOn w:val="Corpotesto"/>
    <w:next w:val="Corpotesto"/>
    <w:qFormat/>
    <w:rsid w:val="006C0374"/>
    <w:pPr>
      <w:spacing w:before="180" w:after="180"/>
    </w:pPr>
    <w:rPr>
      <w:lang w:val="en-US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6C0374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6C0374"/>
  </w:style>
  <w:style w:type="paragraph" w:customStyle="1" w:styleId="Compact">
    <w:name w:val="Compact"/>
    <w:basedOn w:val="Corpotesto"/>
    <w:qFormat/>
    <w:rsid w:val="0081246A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81246A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Didascalia"/>
    <w:rsid w:val="0081246A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81246A"/>
    <w:pPr>
      <w:spacing w:after="200"/>
    </w:pPr>
    <w:rPr>
      <w:i/>
      <w:iCs/>
      <w:color w:val="44546A" w:themeColor="text2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9C53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3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53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2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4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479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69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7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7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BABABA"/>
                                <w:left w:val="single" w:sz="6" w:space="0" w:color="BABABA"/>
                                <w:bottom w:val="single" w:sz="6" w:space="4" w:color="BABABA"/>
                                <w:right w:val="single" w:sz="6" w:space="0" w:color="BABABA"/>
                              </w:divBdr>
                              <w:divsChild>
                                <w:div w:id="10013976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8" w:color="E0E0E0"/>
                                    <w:right w:val="none" w:sz="0" w:space="0" w:color="auto"/>
                                  </w:divBdr>
                                  <w:divsChild>
                                    <w:div w:id="1429230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924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288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56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1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95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804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853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E0E0E0"/>
                                    <w:left w:val="single" w:sz="6" w:space="0" w:color="E0E0E0"/>
                                    <w:bottom w:val="single" w:sz="6" w:space="0" w:color="E0E0E0"/>
                                    <w:right w:val="single" w:sz="6" w:space="0" w:color="E0E0E0"/>
                                  </w:divBdr>
                                  <w:divsChild>
                                    <w:div w:id="2012293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0" w:color="E0E0E0"/>
                                        <w:right w:val="none" w:sz="0" w:space="0" w:color="auto"/>
                                      </w:divBdr>
                                    </w:div>
                                    <w:div w:id="2010979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096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435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9493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197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3264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239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0E0E0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1062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00A0D2"/>
                                                    <w:left w:val="single" w:sz="6" w:space="11" w:color="00A0D2"/>
                                                    <w:bottom w:val="single" w:sz="6" w:space="0" w:color="00A0D2"/>
                                                    <w:right w:val="single" w:sz="6" w:space="11" w:color="00A0D2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28105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76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0E0E0"/>
                                                    <w:left w:val="single" w:sz="6" w:space="0" w:color="E0E0E0"/>
                                                    <w:bottom w:val="single" w:sz="6" w:space="0" w:color="E0E0E0"/>
                                                    <w:right w:val="single" w:sz="6" w:space="0" w:color="E0E0E0"/>
                                                  </w:divBdr>
                                                  <w:divsChild>
                                                    <w:div w:id="995186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15" w:color="E0E0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0560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497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643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7179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5" w:color="E0E0E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4153023">
                                                          <w:marLeft w:val="225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38458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696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0E0E0"/>
                                                    <w:left w:val="single" w:sz="6" w:space="0" w:color="E0E0E0"/>
                                                    <w:bottom w:val="single" w:sz="6" w:space="0" w:color="E0E0E0"/>
                                                    <w:right w:val="single" w:sz="6" w:space="0" w:color="E0E0E0"/>
                                                  </w:divBdr>
                                                  <w:divsChild>
                                                    <w:div w:id="1030447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15" w:color="E0E0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68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7085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6306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7215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0" w:color="E0E0E0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2814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65399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90092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22682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20324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3332714">
                                                              <w:marLeft w:val="0"/>
                                                              <w:marRight w:val="0"/>
                                                              <w:marTop w:val="600"/>
                                                              <w:marBottom w:val="6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21710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1925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111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0E0E0"/>
                                                    <w:left w:val="single" w:sz="6" w:space="0" w:color="E0E0E0"/>
                                                    <w:bottom w:val="single" w:sz="6" w:space="0" w:color="E0E0E0"/>
                                                    <w:right w:val="single" w:sz="6" w:space="0" w:color="E0E0E0"/>
                                                  </w:divBdr>
                                                  <w:divsChild>
                                                    <w:div w:id="58681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15" w:color="E0E0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9782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82765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386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96500">
                      <w:marLeft w:val="-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47581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64849">
                              <w:marLeft w:val="0"/>
                              <w:marRight w:val="0"/>
                              <w:marTop w:val="27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402707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755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3D3D3"/>
                                        <w:left w:val="single" w:sz="6" w:space="11" w:color="D3D3D3"/>
                                        <w:bottom w:val="single" w:sz="6" w:space="0" w:color="D3D3D3"/>
                                        <w:right w:val="single" w:sz="6" w:space="11" w:color="D3D3D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1744753">
                      <w:marLeft w:val="-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683657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22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68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9787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59795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395775">
                              <w:marLeft w:val="300"/>
                              <w:marRight w:val="0"/>
                              <w:marTop w:val="0"/>
                              <w:marBottom w:val="300"/>
                              <w:divBdr>
                                <w:top w:val="single" w:sz="6" w:space="0" w:color="BABABA"/>
                                <w:left w:val="single" w:sz="6" w:space="0" w:color="BABABA"/>
                                <w:bottom w:val="single" w:sz="6" w:space="0" w:color="BABABA"/>
                                <w:right w:val="single" w:sz="6" w:space="0" w:color="BABABA"/>
                              </w:divBdr>
                              <w:divsChild>
                                <w:div w:id="119002617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29709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355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8643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1432430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7790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63859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39112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4732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5410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01403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1950328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22805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1133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1727605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7053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00841850">
                                                      <w:marLeft w:val="7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1412398">
                                                      <w:marLeft w:val="7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1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9616358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794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956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62838341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08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786579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346482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844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201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9660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31927473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541703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969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250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BABABA"/>
                                            <w:bottom w:val="single" w:sz="6" w:space="0" w:color="BABABA"/>
                                            <w:right w:val="single" w:sz="6" w:space="0" w:color="BABABA"/>
                                          </w:divBdr>
                                          <w:divsChild>
                                            <w:div w:id="1548838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630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423670">
                                                      <w:marLeft w:val="-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8718584">
                                                          <w:marLeft w:val="30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0830554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11" w:color="EEEEEE"/>
                                                              </w:divBdr>
                                                              <w:divsChild>
                                                                <w:div w:id="8873008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61052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776360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947591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82292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80"/>
                                                                  <w:divBdr>
                                                                    <w:top w:val="single" w:sz="6" w:space="9" w:color="707173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68961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17585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0569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36753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7517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6224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849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05"/>
                                                                                  <w:divBdr>
                                                                                    <w:top w:val="single" w:sz="6" w:space="3" w:color="939393"/>
                                                                                    <w:left w:val="single" w:sz="6" w:space="3" w:color="939393"/>
                                                                                    <w:bottom w:val="single" w:sz="6" w:space="3" w:color="939393"/>
                                                                                    <w:right w:val="single" w:sz="6" w:space="3" w:color="939393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853541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82949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9043540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79470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097850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5823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89383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2107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76279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98486718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3816680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60863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735008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3852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034357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67183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797679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27208617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7923894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82653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47896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57715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982798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3370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012292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89285305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0464107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7618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525403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130476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63792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85495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545973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8721529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8810449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50261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683943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35362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83310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7784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385877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60002999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04856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38068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7731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744216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05"/>
                                                                                                  <w:divBdr>
                                                                                                    <w:top w:val="single" w:sz="6" w:space="3" w:color="D9D9D9"/>
                                                                                                    <w:left w:val="single" w:sz="6" w:space="3" w:color="D9D9D9"/>
                                                                                                    <w:bottom w:val="single" w:sz="6" w:space="3" w:color="D9D9D9"/>
                                                                                                    <w:right w:val="single" w:sz="6" w:space="3" w:color="D9D9D9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627487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867521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0038210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53948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317038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653349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5641352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814786386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37207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710197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7592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22942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714958542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97280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183161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670184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47862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479296927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38317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542946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687809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062776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00900084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067627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12119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13358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375289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025054349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678733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79880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929926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907281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16094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86791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05"/>
                                                                                                  <w:divBdr>
                                                                                                    <w:top w:val="single" w:sz="6" w:space="3" w:color="D9D9D9"/>
                                                                                                    <w:left w:val="single" w:sz="6" w:space="3" w:color="D9D9D9"/>
                                                                                                    <w:bottom w:val="single" w:sz="6" w:space="3" w:color="D9D9D9"/>
                                                                                                    <w:right w:val="single" w:sz="6" w:space="3" w:color="D9D9D9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445532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13727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83010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39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597308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9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627761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D9D9D9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67172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0968457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897681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9645332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86475938">
                                                                                                              <w:marLeft w:val="300"/>
                                                                                                              <w:marRight w:val="0"/>
                                                                                                              <w:marTop w:val="15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37104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225"/>
                                                                  <w:divBdr>
                                                                    <w:top w:val="single" w:sz="12" w:space="15" w:color="707173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0785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142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0E0E0"/>
                            <w:left w:val="single" w:sz="6" w:space="0" w:color="E0E0E0"/>
                            <w:bottom w:val="single" w:sz="6" w:space="0" w:color="E0E0E0"/>
                            <w:right w:val="single" w:sz="6" w:space="0" w:color="E0E0E0"/>
                          </w:divBdr>
                          <w:divsChild>
                            <w:div w:id="2136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80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1" w:color="E0E0E0"/>
                                    <w:right w:val="none" w:sz="0" w:space="0" w:color="auto"/>
                                  </w:divBdr>
                                  <w:divsChild>
                                    <w:div w:id="172916604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97802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256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98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38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3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1956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69816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9604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9" w:color="BABABA"/>
                                                        <w:left w:val="single" w:sz="6" w:space="11" w:color="BABABA"/>
                                                        <w:bottom w:val="single" w:sz="6" w:space="9" w:color="BABABA"/>
                                                        <w:right w:val="single" w:sz="6" w:space="11" w:color="BABABA"/>
                                                      </w:divBdr>
                                                      <w:divsChild>
                                                        <w:div w:id="31612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74442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32793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33402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4643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84855746">
                                          <w:marLeft w:val="9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078485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23568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0DDD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171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7393409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4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6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6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80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4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4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21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251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892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1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691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BABABA"/>
                                <w:left w:val="single" w:sz="6" w:space="0" w:color="BABABA"/>
                                <w:bottom w:val="single" w:sz="6" w:space="4" w:color="BABABA"/>
                                <w:right w:val="single" w:sz="6" w:space="0" w:color="BABABA"/>
                              </w:divBdr>
                              <w:divsChild>
                                <w:div w:id="34887507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8" w:color="E0E0E0"/>
                                    <w:right w:val="none" w:sz="0" w:space="0" w:color="auto"/>
                                  </w:divBdr>
                                  <w:divsChild>
                                    <w:div w:id="187514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442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0305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845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1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8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347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44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70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E0E0E0"/>
                                    <w:left w:val="single" w:sz="6" w:space="0" w:color="E0E0E0"/>
                                    <w:bottom w:val="single" w:sz="6" w:space="0" w:color="E0E0E0"/>
                                    <w:right w:val="single" w:sz="6" w:space="0" w:color="E0E0E0"/>
                                  </w:divBdr>
                                  <w:divsChild>
                                    <w:div w:id="391003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0" w:color="E0E0E0"/>
                                        <w:right w:val="none" w:sz="0" w:space="0" w:color="auto"/>
                                      </w:divBdr>
                                    </w:div>
                                    <w:div w:id="189897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84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731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8532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3754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4611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1989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0E0E0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2298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00A0D2"/>
                                                    <w:left w:val="single" w:sz="6" w:space="11" w:color="00A0D2"/>
                                                    <w:bottom w:val="single" w:sz="6" w:space="0" w:color="00A0D2"/>
                                                    <w:right w:val="single" w:sz="6" w:space="11" w:color="00A0D2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83518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786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0E0E0"/>
                                                    <w:left w:val="single" w:sz="6" w:space="0" w:color="E0E0E0"/>
                                                    <w:bottom w:val="single" w:sz="6" w:space="0" w:color="E0E0E0"/>
                                                    <w:right w:val="single" w:sz="6" w:space="0" w:color="E0E0E0"/>
                                                  </w:divBdr>
                                                  <w:divsChild>
                                                    <w:div w:id="2116170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15" w:color="E0E0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1280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31587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46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654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5" w:color="E0E0E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5477583">
                                                          <w:marLeft w:val="225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68206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9363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0E0E0"/>
                                                    <w:left w:val="single" w:sz="6" w:space="0" w:color="E0E0E0"/>
                                                    <w:bottom w:val="single" w:sz="6" w:space="0" w:color="E0E0E0"/>
                                                    <w:right w:val="single" w:sz="6" w:space="0" w:color="E0E0E0"/>
                                                  </w:divBdr>
                                                  <w:divsChild>
                                                    <w:div w:id="822164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15" w:color="E0E0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629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09576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70153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6784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0" w:color="E0E0E0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29490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324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6507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84336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81208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0555659">
                                                              <w:marLeft w:val="0"/>
                                                              <w:marRight w:val="0"/>
                                                              <w:marTop w:val="600"/>
                                                              <w:marBottom w:val="6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8421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2190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3319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0E0E0"/>
                                                    <w:left w:val="single" w:sz="6" w:space="0" w:color="E0E0E0"/>
                                                    <w:bottom w:val="single" w:sz="6" w:space="0" w:color="E0E0E0"/>
                                                    <w:right w:val="single" w:sz="6" w:space="0" w:color="E0E0E0"/>
                                                  </w:divBdr>
                                                  <w:divsChild>
                                                    <w:div w:id="697417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15" w:color="E0E0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6069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8002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5477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5346">
                      <w:marLeft w:val="-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284982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383588">
                              <w:marLeft w:val="0"/>
                              <w:marRight w:val="0"/>
                              <w:marTop w:val="27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217113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60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3D3D3"/>
                                        <w:left w:val="single" w:sz="6" w:space="11" w:color="D3D3D3"/>
                                        <w:bottom w:val="single" w:sz="6" w:space="0" w:color="D3D3D3"/>
                                        <w:right w:val="single" w:sz="6" w:space="11" w:color="D3D3D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6476525">
                      <w:marLeft w:val="-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609656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468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786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06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513829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089112">
                              <w:marLeft w:val="300"/>
                              <w:marRight w:val="0"/>
                              <w:marTop w:val="0"/>
                              <w:marBottom w:val="300"/>
                              <w:divBdr>
                                <w:top w:val="single" w:sz="6" w:space="0" w:color="BABABA"/>
                                <w:left w:val="single" w:sz="6" w:space="0" w:color="BABABA"/>
                                <w:bottom w:val="single" w:sz="6" w:space="0" w:color="BABABA"/>
                                <w:right w:val="single" w:sz="6" w:space="0" w:color="BABABA"/>
                              </w:divBdr>
                              <w:divsChild>
                                <w:div w:id="1366981939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055140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74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808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514927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6851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79402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38985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63435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46455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41498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7721447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72522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30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3888403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2913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19706586">
                                                      <w:marLeft w:val="7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0861760">
                                                      <w:marLeft w:val="75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1" w:color="D9D9D9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4355117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5829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1761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049584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53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164722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140247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582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499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207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9046797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647594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617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994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BABABA"/>
                                            <w:bottom w:val="single" w:sz="6" w:space="0" w:color="BABABA"/>
                                            <w:right w:val="single" w:sz="6" w:space="0" w:color="BABABA"/>
                                          </w:divBdr>
                                          <w:divsChild>
                                            <w:div w:id="4187923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3733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9046463">
                                                      <w:marLeft w:val="-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266948">
                                                          <w:marLeft w:val="30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9767152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11" w:color="EEEEEE"/>
                                                              </w:divBdr>
                                                              <w:divsChild>
                                                                <w:div w:id="540898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58470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108179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775063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042169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80"/>
                                                                  <w:divBdr>
                                                                    <w:top w:val="single" w:sz="6" w:space="9" w:color="707173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09681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20206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662047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37732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2610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89712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2241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05"/>
                                                                                  <w:divBdr>
                                                                                    <w:top w:val="single" w:sz="6" w:space="3" w:color="939393"/>
                                                                                    <w:left w:val="single" w:sz="6" w:space="3" w:color="939393"/>
                                                                                    <w:bottom w:val="single" w:sz="6" w:space="3" w:color="939393"/>
                                                                                    <w:right w:val="single" w:sz="6" w:space="3" w:color="939393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525238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93820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725789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13015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233602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8802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19595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152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19474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068707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5841638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93605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414911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01135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2159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2969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944374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55715339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4549139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3098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01913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52496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31302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8615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26658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3188947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3837621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5236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264846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40794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98495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92417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384881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81372072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4306867">
                                                                                          <w:marLeft w:val="225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90"/>
                                                                                          <w:divBdr>
                                                                                            <w:top w:val="single" w:sz="6" w:space="5" w:color="707173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11065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9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74655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D9D9D9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09150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7627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94521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815833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62679433">
                                                                                              <w:marLeft w:val="300"/>
                                                                                              <w:marRight w:val="0"/>
                                                                                              <w:marTop w:val="15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24803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24046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7387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374583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05"/>
                                                                                                  <w:divBdr>
                                                                                                    <w:top w:val="single" w:sz="6" w:space="3" w:color="D9D9D9"/>
                                                                                                    <w:left w:val="single" w:sz="6" w:space="3" w:color="D9D9D9"/>
                                                                                                    <w:bottom w:val="single" w:sz="6" w:space="3" w:color="D9D9D9"/>
                                                                                                    <w:right w:val="single" w:sz="6" w:space="3" w:color="D9D9D9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022697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591941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7777117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864000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78555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06210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61705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752705226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72238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808752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02061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83681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19798831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06190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816245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51054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9465747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761217596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25618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804737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485654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778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392851184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26330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86048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326822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2094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45548167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2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28553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12249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010338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977653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006801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20301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05"/>
                                                                                                  <w:divBdr>
                                                                                                    <w:top w:val="single" w:sz="6" w:space="3" w:color="D9D9D9"/>
                                                                                                    <w:left w:val="single" w:sz="6" w:space="3" w:color="D9D9D9"/>
                                                                                                    <w:bottom w:val="single" w:sz="6" w:space="3" w:color="D9D9D9"/>
                                                                                                    <w:right w:val="single" w:sz="6" w:space="3" w:color="D9D9D9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864873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71339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1202305">
                                                                                                          <w:marLeft w:val="225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39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998754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9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83977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D9D9D9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44910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047735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5549132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46281945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68536493">
                                                                                                              <w:marLeft w:val="300"/>
                                                                                                              <w:marRight w:val="0"/>
                                                                                                              <w:marTop w:val="15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86756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225"/>
                                                                  <w:divBdr>
                                                                    <w:top w:val="single" w:sz="12" w:space="15" w:color="707173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7464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0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0E0E0"/>
                            <w:left w:val="single" w:sz="6" w:space="0" w:color="E0E0E0"/>
                            <w:bottom w:val="single" w:sz="6" w:space="0" w:color="E0E0E0"/>
                            <w:right w:val="single" w:sz="6" w:space="0" w:color="E0E0E0"/>
                          </w:divBdr>
                          <w:divsChild>
                            <w:div w:id="1208252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433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1" w:color="E0E0E0"/>
                                    <w:right w:val="none" w:sz="0" w:space="0" w:color="auto"/>
                                  </w:divBdr>
                                  <w:divsChild>
                                    <w:div w:id="685861376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5888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72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562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558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9828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9912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88256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96188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9" w:color="BABABA"/>
                                                        <w:left w:val="single" w:sz="6" w:space="11" w:color="BABABA"/>
                                                        <w:bottom w:val="single" w:sz="6" w:space="9" w:color="BABABA"/>
                                                        <w:right w:val="single" w:sz="6" w:space="11" w:color="BABABA"/>
                                                      </w:divBdr>
                                                      <w:divsChild>
                                                        <w:div w:id="1428305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11336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28087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80875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1181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4361880">
                                          <w:marLeft w:val="90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3090973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8695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0DDD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249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5345502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1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nata Piccinini</cp:lastModifiedBy>
  <cp:revision>3</cp:revision>
  <dcterms:created xsi:type="dcterms:W3CDTF">2021-01-12T23:26:00Z</dcterms:created>
  <dcterms:modified xsi:type="dcterms:W3CDTF">2021-01-12T23:46:00Z</dcterms:modified>
</cp:coreProperties>
</file>